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652"/>
        <w:tblW w:w="136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648"/>
        <w:gridCol w:w="1710"/>
        <w:gridCol w:w="4320"/>
        <w:gridCol w:w="4230"/>
        <w:gridCol w:w="720"/>
        <w:gridCol w:w="270"/>
        <w:gridCol w:w="1710"/>
      </w:tblGrid>
      <w:tr w:rsidR="00F64F24" w:rsidRPr="005B28B8" w:rsidTr="006942C8">
        <w:trPr>
          <w:trHeight w:val="493"/>
        </w:trPr>
        <w:tc>
          <w:tcPr>
            <w:tcW w:w="13608" w:type="dxa"/>
            <w:gridSpan w:val="7"/>
            <w:tcBorders>
              <w:top w:val="nil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4</w:t>
            </w:r>
            <w:r w:rsidRPr="005B28B8">
              <w:rPr>
                <w:rFonts w:ascii="Times New Roman" w:hAnsi="Times New Roman"/>
                <w:b/>
                <w:sz w:val="24"/>
                <w:szCs w:val="24"/>
              </w:rPr>
              <w:t xml:space="preserve">.  </w:t>
            </w:r>
            <w:r w:rsidRPr="005B28B8">
              <w:rPr>
                <w:rFonts w:ascii="Times New Roman" w:hAnsi="Times New Roman"/>
                <w:sz w:val="24"/>
                <w:szCs w:val="24"/>
              </w:rPr>
              <w:t>Designed primers for real-time PCR. The primers were designed using online database from National Center for Biotechnology Information (NCB</w:t>
            </w:r>
            <w:r>
              <w:rPr>
                <w:rFonts w:ascii="Times New Roman" w:hAnsi="Times New Roman"/>
                <w:sz w:val="24"/>
                <w:szCs w:val="24"/>
              </w:rPr>
              <w:t>I), NCBI-BLAST, and online PrimerQuest tool</w:t>
            </w:r>
            <w:r w:rsidRPr="005B28B8">
              <w:rPr>
                <w:rFonts w:ascii="Times New Roman" w:hAnsi="Times New Roman"/>
                <w:sz w:val="24"/>
                <w:szCs w:val="24"/>
              </w:rPr>
              <w:t xml:space="preserve"> of Integrated DNA Technolog</w:t>
            </w:r>
            <w:r w:rsidR="00254C80">
              <w:rPr>
                <w:rFonts w:ascii="Times New Roman" w:hAnsi="Times New Roman"/>
                <w:sz w:val="24"/>
                <w:szCs w:val="24"/>
              </w:rPr>
              <w:t xml:space="preserve">ies (IDT) as discussed in the </w:t>
            </w:r>
            <w:r w:rsidR="00BE5EDC">
              <w:rPr>
                <w:rFonts w:ascii="Times New Roman" w:hAnsi="Times New Roman"/>
                <w:sz w:val="24"/>
                <w:szCs w:val="24"/>
              </w:rPr>
              <w:t>‘Materials and M</w:t>
            </w:r>
            <w:r w:rsidR="00254C80">
              <w:rPr>
                <w:rFonts w:ascii="Times New Roman" w:hAnsi="Times New Roman"/>
                <w:sz w:val="24"/>
                <w:szCs w:val="24"/>
              </w:rPr>
              <w:t>ethods’</w:t>
            </w:r>
            <w:r w:rsidRPr="005B28B8">
              <w:rPr>
                <w:rFonts w:ascii="Times New Roman" w:hAnsi="Times New Roman"/>
                <w:sz w:val="24"/>
                <w:szCs w:val="24"/>
              </w:rPr>
              <w:t xml:space="preserve"> section. 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64F24" w:rsidRPr="005B28B8" w:rsidTr="006942C8">
        <w:tc>
          <w:tcPr>
            <w:tcW w:w="648" w:type="dxa"/>
            <w:tcBorders>
              <w:top w:val="single" w:sz="18" w:space="0" w:color="auto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28B8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320" w:type="dxa"/>
            <w:tcBorders>
              <w:top w:val="single" w:sz="18" w:space="0" w:color="auto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28B8">
              <w:rPr>
                <w:rFonts w:ascii="Times New Roman" w:hAnsi="Times New Roman"/>
                <w:b/>
                <w:sz w:val="24"/>
                <w:szCs w:val="24"/>
              </w:rPr>
              <w:t>Forward s</w:t>
            </w:r>
            <w:r w:rsidRPr="005B28B8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</w:rPr>
              <w:t>equence (5'-&gt;3')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18" w:space="0" w:color="auto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ind w:right="-648"/>
              <w:rPr>
                <w:rFonts w:ascii="Times New Roman" w:hAnsi="Times New Roman"/>
                <w:b/>
                <w:sz w:val="24"/>
                <w:szCs w:val="24"/>
              </w:rPr>
            </w:pPr>
            <w:r w:rsidRPr="005B28B8">
              <w:rPr>
                <w:rFonts w:ascii="Times New Roman" w:hAnsi="Times New Roman"/>
                <w:b/>
                <w:sz w:val="24"/>
                <w:szCs w:val="24"/>
              </w:rPr>
              <w:t>Reverse s</w:t>
            </w:r>
            <w:r w:rsidRPr="005B28B8">
              <w:rPr>
                <w:rFonts w:ascii="Times New Roman" w:hAnsi="Times New Roman"/>
                <w:b/>
                <w:bCs/>
                <w:color w:val="222222"/>
                <w:sz w:val="24"/>
                <w:szCs w:val="24"/>
              </w:rPr>
              <w:t>equence (5'-&gt;3')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28B8"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</w:p>
        </w:tc>
        <w:tc>
          <w:tcPr>
            <w:tcW w:w="270" w:type="dxa"/>
            <w:tcBorders>
              <w:top w:val="single" w:sz="18" w:space="0" w:color="auto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28B8">
              <w:rPr>
                <w:rFonts w:ascii="Times New Roman" w:hAnsi="Times New Roman"/>
                <w:b/>
                <w:sz w:val="24"/>
                <w:szCs w:val="24"/>
              </w:rPr>
              <w:t>NCBI ID.</w:t>
            </w:r>
          </w:p>
        </w:tc>
      </w:tr>
      <w:tr w:rsidR="00F64F24" w:rsidRPr="005B28B8" w:rsidTr="006942C8">
        <w:trPr>
          <w:trHeight w:val="152"/>
        </w:trPr>
        <w:tc>
          <w:tcPr>
            <w:tcW w:w="648" w:type="dxa"/>
            <w:tcBorders>
              <w:top w:val="single" w:sz="18" w:space="0" w:color="auto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18" w:space="0" w:color="auto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18" w:space="0" w:color="auto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18" w:space="0" w:color="auto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F24" w:rsidRPr="005B28B8" w:rsidTr="006942C8">
        <w:trPr>
          <w:trHeight w:val="422"/>
        </w:trPr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Bcl2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CATGCGGCCTCTGTTTGATTTC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GCAGGCATGTTGACTTCACTTG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4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0633.2</w:t>
              </w:r>
            </w:hyperlink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TTCTGACGGCAACTTCAACTGGG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GTCCAGCCCATGATGGTTCTGA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22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5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138764.4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yt c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GTGCAGGAGCCCTAAATGTCAG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CAGGCATTCCTCTGTCCATGTC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98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6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18947.5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Bcl-xl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GTGGTTGACTTTCTCTCCTAC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CTCCGATTCAGTCCCTTC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10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7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138578.1</w:t>
              </w:r>
            </w:hyperlink>
            <w:r w:rsidR="00F64F24" w:rsidRPr="005B28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Bad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AAGTCGCGAGCCAGGTTT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ACAGACGCGGGCTTTATT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04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8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32989.2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JNK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CTTAAAGCCAGTCAGGCAAGGG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TGTCAGGGATCTTTGGTGGTGG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56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9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2750.2</w:t>
              </w:r>
            </w:hyperlink>
            <w:r w:rsidR="00F64F24" w:rsidRPr="005B28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ERK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TTGGTGACCTGCGGCAGTATGT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GGTCAGCAGGGCATCATGTAGA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38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0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2745.4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p38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GCTCGGCACACAGATGATGAAA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CCAGTCAACAGCTCGGCCATTA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45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1" w:history="1">
              <w:r w:rsidR="00F64F24" w:rsidRPr="005B28B8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NM_139012.2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aspase 9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AGGAAGAGGGACAGATGAATG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ATGTCAGTAGTGCAGAGGT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35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2" w:history="1">
              <w:r w:rsidR="00F64F24" w:rsidRPr="005B28B8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NM_001229.3</w:t>
              </w:r>
            </w:hyperlink>
          </w:p>
        </w:tc>
      </w:tr>
      <w:tr w:rsidR="00F64F24" w:rsidRPr="00E02530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aspase 3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CATTATTCAGGCCTGCCGTGGT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ATGGCACAAAGCGACTGGATGA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94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E02530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3" w:history="1">
              <w:r w:rsidR="00F64F24" w:rsidRPr="00E02530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NM_004346.3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aspase 7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TGACTTCCTCTTCGCCTATTC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CTGCATGATTTCCAGGTCT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32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2D5D73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4" w:history="1">
              <w:r w:rsidR="00F64F24" w:rsidRPr="002D5D73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NM_001227.4</w:t>
              </w:r>
            </w:hyperlink>
            <w:r w:rsidR="00F64F24" w:rsidRPr="002D5D73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PARP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CCGAGATCATCAGGAAGTATG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TTCGCCTTCACGCTCTATC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03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5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1618.3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Nrf2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CAGGTTGCCCACATTCCCAAATCA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GCAATGAAGACTGGGCTCTCGA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65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EE2B66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6" w:history="1">
              <w:r w:rsidR="00F64F24" w:rsidRPr="00EE2B66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NM_006164.4</w:t>
              </w:r>
            </w:hyperlink>
          </w:p>
        </w:tc>
      </w:tr>
      <w:tr w:rsidR="00F64F24" w:rsidRPr="00B338BD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Keap1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color w:val="000000"/>
                <w:spacing w:val="-15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color w:val="000000"/>
                <w:spacing w:val="-15"/>
                <w:sz w:val="24"/>
                <w:szCs w:val="24"/>
              </w:rPr>
              <w:t>TGGAGGCTATGATGGTCACACGTT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color w:val="000000"/>
                <w:spacing w:val="-15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color w:val="000000"/>
                <w:spacing w:val="-15"/>
                <w:sz w:val="24"/>
                <w:szCs w:val="24"/>
              </w:rPr>
              <w:t>TGCCTCAACAGGTACAGTTCTGCT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B338BD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7" w:history="1">
              <w:r w:rsidR="00F64F24" w:rsidRPr="00B338BD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NM_203500.1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HMOX1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GAGGGAATTCTCTTGGCTGGCT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TGCCATAGGCTCCTTCCTCCTT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11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8" w:tgtFrame="new_entrez" w:history="1">
              <w:r w:rsidR="00F64F24" w:rsidRPr="00DE666F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2133.2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NQO1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28B">
              <w:rPr>
                <w:rFonts w:ascii="Times New Roman" w:hAnsi="Times New Roman"/>
                <w:sz w:val="24"/>
                <w:szCs w:val="24"/>
              </w:rPr>
              <w:t>GGGATGAGACACCACTGTATT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328B">
              <w:rPr>
                <w:rFonts w:ascii="Times New Roman" w:hAnsi="Times New Roman"/>
                <w:sz w:val="24"/>
                <w:szCs w:val="24"/>
              </w:rPr>
              <w:t>TCTCCTCATCCTGTACCTCTT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B28B8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1D61BE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1D61BE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19" w:history="1">
              <w:r w:rsidR="00F64F24" w:rsidRPr="001D61BE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NM_000903.2</w:t>
              </w:r>
            </w:hyperlink>
            <w:r w:rsidR="00F64F24" w:rsidRPr="001D61BE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ASTA2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GCAGACCAGAGCCATTCTCAAC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CAAGCTTGGCATCTTGTTCCTC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69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20" w:tgtFrame="new_entrez" w:history="1">
              <w:r w:rsidR="00F64F24" w:rsidRPr="0087585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0846.4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PX1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ACTTATCGAGAATGTGGCGTCCC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CTTCGTTCTTGGCGTTCTCCTG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53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21" w:tgtFrame="new_entrez" w:history="1">
              <w:r w:rsidR="00F64F24" w:rsidRPr="00541B51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0581.2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SOD1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TGTGGCCGATGTGTCTATT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CGTTTCCTGTCTTTGTACTTTC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142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22" w:tgtFrame="new_entrez" w:history="1">
              <w:r w:rsidR="00F64F24" w:rsidRPr="005B28B8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0454.4</w:t>
              </w:r>
            </w:hyperlink>
          </w:p>
        </w:tc>
      </w:tr>
      <w:tr w:rsidR="00F64F24" w:rsidRPr="005B28B8" w:rsidTr="006942C8">
        <w:tc>
          <w:tcPr>
            <w:tcW w:w="648" w:type="dxa"/>
            <w:tcBorders>
              <w:top w:val="nil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320" w:type="dxa"/>
            <w:tcBorders>
              <w:top w:val="nil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TCGACAGTCAGCCGCATCTTCTTT</w:t>
            </w:r>
          </w:p>
        </w:tc>
        <w:tc>
          <w:tcPr>
            <w:tcW w:w="4230" w:type="dxa"/>
            <w:tcBorders>
              <w:top w:val="nil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GCCCAATACGACCAAATCCGTTGA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28B8">
              <w:rPr>
                <w:rFonts w:ascii="Times New Roman" w:hAnsi="Times New Roman"/>
                <w:sz w:val="24"/>
                <w:szCs w:val="24"/>
              </w:rPr>
              <w:t>98</w:t>
            </w:r>
          </w:p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single" w:sz="18" w:space="0" w:color="auto"/>
            </w:tcBorders>
          </w:tcPr>
          <w:p w:rsidR="00F64F24" w:rsidRPr="005B28B8" w:rsidRDefault="00F64F24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</w:tcPr>
          <w:p w:rsidR="00F64F24" w:rsidRPr="005B28B8" w:rsidRDefault="00207721" w:rsidP="006942C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hyperlink r:id="rId23" w:tgtFrame="new_entrez" w:history="1">
              <w:r w:rsidR="00F64F24" w:rsidRPr="00F428CE">
                <w:rPr>
                  <w:rStyle w:val="Hyperlink"/>
                  <w:rFonts w:ascii="Times New Roman" w:hAnsi="Times New Roman"/>
                  <w:sz w:val="24"/>
                  <w:szCs w:val="24"/>
                </w:rPr>
                <w:t>NM_002046.4</w:t>
              </w:r>
            </w:hyperlink>
            <w:r w:rsidR="00F64F24" w:rsidRPr="00F428C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:rsidR="004463C3" w:rsidRDefault="004463C3"/>
    <w:sectPr w:rsidR="004463C3" w:rsidSect="00F64F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F64F24"/>
    <w:rsid w:val="00207721"/>
    <w:rsid w:val="00254C80"/>
    <w:rsid w:val="004463C3"/>
    <w:rsid w:val="00BE5EDC"/>
    <w:rsid w:val="00F424A1"/>
    <w:rsid w:val="00F64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4F2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197116382" TargetMode="External"/><Relationship Id="rId13" Type="http://schemas.openxmlformats.org/officeDocument/2006/relationships/hyperlink" Target="http://www.ncbi.nlm.nih.gov/nuccore/NM_004346.3" TargetMode="External"/><Relationship Id="rId18" Type="http://schemas.openxmlformats.org/officeDocument/2006/relationships/hyperlink" Target="http://www.ncbi.nlm.nih.gov/entrez/viewer.fcgi?db=nucleotide&amp;id=29867648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entrez/viewer.fcgi?db=nucleotide&amp;id=41406083" TargetMode="External"/><Relationship Id="rId7" Type="http://schemas.openxmlformats.org/officeDocument/2006/relationships/hyperlink" Target="http://www.ncbi.nlm.nih.gov/entrez/viewer.fcgi?db=nucleotide&amp;id=20336334" TargetMode="External"/><Relationship Id="rId12" Type="http://schemas.openxmlformats.org/officeDocument/2006/relationships/hyperlink" Target="http://www.ncbi.nlm.nih.gov/nuccore/NM_001229.3" TargetMode="External"/><Relationship Id="rId17" Type="http://schemas.openxmlformats.org/officeDocument/2006/relationships/hyperlink" Target="http://www.ncbi.nlm.nih.gov/nuccore/NM_203500.1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M_006164.4" TargetMode="External"/><Relationship Id="rId20" Type="http://schemas.openxmlformats.org/officeDocument/2006/relationships/hyperlink" Target="http://www.ncbi.nlm.nih.gov/entrez/viewer.fcgi?db=nucleotide&amp;id=21527698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300863084" TargetMode="External"/><Relationship Id="rId11" Type="http://schemas.openxmlformats.org/officeDocument/2006/relationships/hyperlink" Target="http://www.ncbi.nlm.nih.gov/nuccore/NM_139012.2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ncbi.nlm.nih.gov/entrez/viewer.fcgi?db=nucleotide&amp;id=242117892" TargetMode="External"/><Relationship Id="rId15" Type="http://schemas.openxmlformats.org/officeDocument/2006/relationships/hyperlink" Target="http://www.ncbi.nlm.nih.gov/entrez/viewer.fcgi?db=nucleotide&amp;id=156523967" TargetMode="External"/><Relationship Id="rId23" Type="http://schemas.openxmlformats.org/officeDocument/2006/relationships/hyperlink" Target="http://www.ncbi.nlm.nih.gov/entrez/viewer.fcgi?db=nucleotide&amp;id=378404906" TargetMode="External"/><Relationship Id="rId10" Type="http://schemas.openxmlformats.org/officeDocument/2006/relationships/hyperlink" Target="http://www.ncbi.nlm.nih.gov/entrez/viewer.fcgi?db=nucleotide&amp;id=75709178" TargetMode="External"/><Relationship Id="rId19" Type="http://schemas.openxmlformats.org/officeDocument/2006/relationships/hyperlink" Target="http://www.ncbi.nlm.nih.gov/nuccore/NM_000903.2" TargetMode="External"/><Relationship Id="rId4" Type="http://schemas.openxmlformats.org/officeDocument/2006/relationships/hyperlink" Target="http://www.ncbi.nlm.nih.gov/entrez/viewer.fcgi?db=nucleotide&amp;id=72198188" TargetMode="External"/><Relationship Id="rId9" Type="http://schemas.openxmlformats.org/officeDocument/2006/relationships/hyperlink" Target="http://www.ncbi.nlm.nih.gov/entrez/viewer.fcgi?db=nucleotide&amp;id=20986493" TargetMode="External"/><Relationship Id="rId14" Type="http://schemas.openxmlformats.org/officeDocument/2006/relationships/hyperlink" Target="http://www.ncbi.nlm.nih.gov/nuccore/NM_001227.4" TargetMode="External"/><Relationship Id="rId22" Type="http://schemas.openxmlformats.org/officeDocument/2006/relationships/hyperlink" Target="http://www.ncbi.nlm.nih.gov/entrez/viewer.fcgi?db=nucleotide&amp;id=487629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8</Words>
  <Characters>3125</Characters>
  <Application>Microsoft Office Word</Application>
  <DocSecurity>0</DocSecurity>
  <Lines>26</Lines>
  <Paragraphs>7</Paragraphs>
  <ScaleCrop>false</ScaleCrop>
  <Company>Home</Company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4</cp:revision>
  <dcterms:created xsi:type="dcterms:W3CDTF">2014-05-03T11:00:00Z</dcterms:created>
  <dcterms:modified xsi:type="dcterms:W3CDTF">2014-05-03T12:17:00Z</dcterms:modified>
</cp:coreProperties>
</file>